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52A72" w14:textId="77777777" w:rsidR="004F04B7" w:rsidRPr="00DE4ABA" w:rsidRDefault="004F04B7" w:rsidP="004F04B7">
      <w:pPr>
        <w:suppressLineNumbers/>
        <w:spacing w:after="200" w:line="480" w:lineRule="auto"/>
        <w:rPr>
          <w:rFonts w:ascii="Arial" w:hAnsi="Arial" w:cs="Arial"/>
          <w:sz w:val="32"/>
          <w:szCs w:val="24"/>
          <w:lang w:val="en-US"/>
        </w:rPr>
      </w:pPr>
      <w:bookmarkStart w:id="0" w:name="_GoBack"/>
      <w:bookmarkEnd w:id="0"/>
      <w:r w:rsidRPr="003C10FC">
        <w:rPr>
          <w:rFonts w:ascii="Arial" w:hAnsi="Arial" w:cs="Arial"/>
          <w:sz w:val="32"/>
          <w:szCs w:val="24"/>
          <w:lang w:val="en-US"/>
        </w:rPr>
        <w:t>Supplemental Digital Content</w:t>
      </w:r>
    </w:p>
    <w:p w14:paraId="1EBA2E68" w14:textId="77777777" w:rsidR="004F04B7" w:rsidRPr="00DE4ABA" w:rsidRDefault="004F04B7" w:rsidP="004F04B7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Digital Content</w:t>
      </w:r>
      <w:r w:rsidRPr="00DE4AB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DE4ABA">
        <w:rPr>
          <w:rFonts w:ascii="Arial" w:hAnsi="Arial" w:cs="Arial"/>
          <w:b/>
          <w:sz w:val="24"/>
          <w:lang w:val="en-US"/>
        </w:rPr>
        <w:t xml:space="preserve">. </w:t>
      </w:r>
      <w:r w:rsidRPr="00DE4ABA">
        <w:rPr>
          <w:rFonts w:ascii="Arial" w:hAnsi="Arial" w:cs="Arial"/>
          <w:sz w:val="24"/>
          <w:lang w:val="en-US"/>
        </w:rPr>
        <w:t>All potential determinants including definitions, data measurement scales, levels of measurement and presence of determinants in the APACHE-IV model</w:t>
      </w:r>
      <w:r w:rsidRPr="00DE4ABA">
        <w:rPr>
          <w:rFonts w:ascii="Arial" w:hAnsi="Arial" w:cs="Arial"/>
          <w:sz w:val="24"/>
          <w:lang w:val="en-US"/>
        </w:rPr>
        <w:br/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3"/>
        <w:gridCol w:w="3183"/>
        <w:gridCol w:w="1317"/>
        <w:gridCol w:w="1750"/>
        <w:gridCol w:w="1257"/>
      </w:tblGrid>
      <w:tr w:rsidR="004F04B7" w:rsidRPr="00AA2EAC" w14:paraId="11B721BA" w14:textId="77777777" w:rsidTr="000756ED">
        <w:trPr>
          <w:trHeight w:hRule="exact" w:val="851"/>
        </w:trPr>
        <w:tc>
          <w:tcPr>
            <w:tcW w:w="150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67932133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Potential determinant</w:t>
            </w:r>
          </w:p>
        </w:tc>
        <w:tc>
          <w:tcPr>
            <w:tcW w:w="318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26D7E11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Definition </w:t>
            </w:r>
          </w:p>
        </w:tc>
        <w:tc>
          <w:tcPr>
            <w:tcW w:w="13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D8A122B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easurement scale</w:t>
            </w:r>
          </w:p>
        </w:tc>
        <w:tc>
          <w:tcPr>
            <w:tcW w:w="1750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4E7B3BF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Range or levels of measurement</w:t>
            </w:r>
          </w:p>
        </w:tc>
        <w:tc>
          <w:tcPr>
            <w:tcW w:w="1257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7E75BB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Present in APACHE-IV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model</w:t>
            </w:r>
            <w:r w:rsidRPr="00DE4AB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F04B7" w:rsidRPr="00AA2EAC" w14:paraId="4CB0827C" w14:textId="77777777" w:rsidTr="000756ED">
        <w:tc>
          <w:tcPr>
            <w:tcW w:w="150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14:paraId="39959BA9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3183" w:type="dxa"/>
            <w:tcBorders>
              <w:top w:val="single" w:sz="24" w:space="0" w:color="auto"/>
              <w:bottom w:val="single" w:sz="4" w:space="0" w:color="auto"/>
            </w:tcBorders>
          </w:tcPr>
          <w:p w14:paraId="3B8179F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Age in years on ICU admission</w:t>
            </w:r>
          </w:p>
        </w:tc>
        <w:tc>
          <w:tcPr>
            <w:tcW w:w="1317" w:type="dxa"/>
            <w:tcBorders>
              <w:top w:val="single" w:sz="24" w:space="0" w:color="auto"/>
              <w:bottom w:val="single" w:sz="4" w:space="0" w:color="auto"/>
            </w:tcBorders>
          </w:tcPr>
          <w:p w14:paraId="71319F59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175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17BAFB44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&lt;45; 45-59; 60-64; 65-69; 70-74; 75-84; ≥85</w:t>
            </w:r>
          </w:p>
        </w:tc>
        <w:tc>
          <w:tcPr>
            <w:tcW w:w="1257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7B4622C3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04B7" w:rsidRPr="00AA2EAC" w14:paraId="19240EFE" w14:textId="77777777" w:rsidTr="000756ED">
        <w:trPr>
          <w:trHeight w:hRule="exact" w:val="397"/>
        </w:trPr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2A8A9B67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8756B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Genotypic sex of ICU patients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D49C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4447B8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ale - Femal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244169B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04B7" w:rsidRPr="00AA2EAC" w14:paraId="28E5365D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75FF6E6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color w:val="000000"/>
                <w:sz w:val="18"/>
                <w:szCs w:val="18"/>
              </w:rPr>
              <w:t>Acute Physiology Score (APS)</w:t>
            </w:r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p w14:paraId="578F9A1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APS within APACHE III structur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B182C1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Continuous 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9605B3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0-252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09896F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04B7" w:rsidRPr="002B4C78" w14:paraId="530F3FE7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7C634827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APS without point assigned for GCS</w:t>
            </w:r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p w14:paraId="07D3ED1E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APS within APACHE III structure minus the assigned points for GCS score on ICU admissio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83C4F91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Continuous 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CC56C4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0-204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CD8C520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Indirect as part of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APS</w:t>
            </w:r>
            <w:r w:rsidRPr="00DE4AB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4F04B7" w:rsidRPr="00AA2EAC" w14:paraId="20FFE03D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0B1374B0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GCS score (lowest score during first 24h of ICU admission)</w:t>
            </w:r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p w14:paraId="0470296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Glasgow Coma Scale; lowest score during the first 24 hours of ICU admission; sedative effects were not scored (in that case the last observed GCS was used); GCS&lt;15 was only scored if a real lowered consciousness level was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objectfied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DF1275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77FF78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High (13-15); Moderate (9-12); Low (3-8); 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Not availabl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3488AC1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Only indirect via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APS</w:t>
            </w:r>
            <w:r w:rsidRPr="00DE4AB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4F04B7" w:rsidRPr="00AA2EAC" w14:paraId="3DB19F2A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34A3AA3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Specialized neurosurgical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p w14:paraId="21B834B7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Hospitals that are assigned to provide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specialised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intracranial neurosurgical care and in which post-operative care can be continued in the hospital’s ICU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2CB1E7B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55D31E5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34FF68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F04B7" w:rsidRPr="00AA2EAC" w14:paraId="3A16E57E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233ED57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Type of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admission</w:t>
            </w:r>
            <w:r w:rsidRPr="00DE4AB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p w14:paraId="7D250FB3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edical or surgical (whether elective or emergency) reason for ICU admissio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1D831D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DFD3A5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edical - Surgical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6B49DCE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04B7" w:rsidRPr="00DE4ABA" w14:paraId="21084BF9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B6EDDB4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Time of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admission</w:t>
            </w:r>
            <w:r w:rsidRPr="00DE4AB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p w14:paraId="073C0E7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Time of ICU admission, whether this is during day-time hours of shift hour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602ECE7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9472A51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8:00-18:00h (day-time); 18:00h-8:00h (shift-time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A2F3B7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F04B7" w:rsidRPr="00DE4ABA" w14:paraId="2636E6E8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65754D7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Type of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hospital</w:t>
            </w:r>
            <w:r w:rsidRPr="00DE4AB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p w14:paraId="6F5E9D96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All national hospitals are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categorised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into (1) academic (university medical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centres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, 8 in total), (2) teaching hospitals (large hospitals providing highly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specialised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medical care and collaborating in cooperation STZ (“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Samenwerkende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Topklinische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opleidingsZiekenhuizen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”), which is based on medical specialist training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programmes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>) and (3) general hospital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BD06966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56822BB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Academic – Teaching - General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7092E03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F04B7" w:rsidRPr="00DE4ABA" w14:paraId="76E8F7B8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14:paraId="23452681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Calendar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year</w:t>
            </w:r>
            <w:r w:rsidRPr="00DE4AB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83" w:type="dxa"/>
            <w:tcBorders>
              <w:top w:val="single" w:sz="4" w:space="0" w:color="auto"/>
              <w:bottom w:val="single" w:sz="24" w:space="0" w:color="auto"/>
            </w:tcBorders>
          </w:tcPr>
          <w:p w14:paraId="2EE2DCA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ar of ICU admissio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24" w:space="0" w:color="auto"/>
            </w:tcBorders>
          </w:tcPr>
          <w:p w14:paraId="50370E6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6B30D0FF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2010-2019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4ACEB455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14:paraId="62743BB0" w14:textId="77777777" w:rsidR="004F04B7" w:rsidRPr="00DE4ABA" w:rsidRDefault="004F04B7" w:rsidP="004F04B7">
      <w:pPr>
        <w:rPr>
          <w:rFonts w:ascii="Arial" w:hAnsi="Arial" w:cs="Arial"/>
          <w:lang w:val="en-US"/>
        </w:rPr>
      </w:pPr>
      <w:r w:rsidRPr="00DE4ABA">
        <w:rPr>
          <w:rFonts w:ascii="Arial" w:hAnsi="Arial" w:cs="Arial"/>
          <w:lang w:val="en-US"/>
        </w:rPr>
        <w:br w:type="page"/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3"/>
        <w:gridCol w:w="3287"/>
        <w:gridCol w:w="1417"/>
        <w:gridCol w:w="1560"/>
        <w:gridCol w:w="1243"/>
      </w:tblGrid>
      <w:tr w:rsidR="004F04B7" w:rsidRPr="00DE4ABA" w14:paraId="6E5B18D2" w14:textId="77777777" w:rsidTr="000756ED">
        <w:tc>
          <w:tcPr>
            <w:tcW w:w="9010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022B3DE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i/>
                <w:sz w:val="18"/>
                <w:szCs w:val="18"/>
              </w:rPr>
              <w:lastRenderedPageBreak/>
              <w:t>(table continues)</w:t>
            </w:r>
          </w:p>
        </w:tc>
      </w:tr>
      <w:tr w:rsidR="004F04B7" w:rsidRPr="00DE4ABA" w14:paraId="5D0E3EB8" w14:textId="77777777" w:rsidTr="000756ED">
        <w:trPr>
          <w:trHeight w:hRule="exact" w:val="851"/>
        </w:trPr>
        <w:tc>
          <w:tcPr>
            <w:tcW w:w="150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37D433F0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Potential determinant</w:t>
            </w:r>
          </w:p>
        </w:tc>
        <w:tc>
          <w:tcPr>
            <w:tcW w:w="328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2D95D9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Definition 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7E78CA5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easurement scale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90B714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Range or levels of measurement</w:t>
            </w:r>
          </w:p>
        </w:tc>
        <w:tc>
          <w:tcPr>
            <w:tcW w:w="1243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7059AB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Present in APACHE-IV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model</w:t>
            </w:r>
            <w:r w:rsidRPr="00DE4AB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F04B7" w:rsidRPr="00DE4ABA" w14:paraId="4E34DC5C" w14:textId="77777777" w:rsidTr="000756ED">
        <w:tc>
          <w:tcPr>
            <w:tcW w:w="9010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688EE91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OMORBIDITIES</w:t>
            </w:r>
          </w:p>
        </w:tc>
      </w:tr>
      <w:tr w:rsidR="004F04B7" w:rsidRPr="00DE4ABA" w14:paraId="6431EFFD" w14:textId="77777777" w:rsidTr="000756ED">
        <w:tc>
          <w:tcPr>
            <w:tcW w:w="150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14:paraId="5CF68B4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Chronic respiratory insufficiency or COPD </w:t>
            </w:r>
          </w:p>
        </w:tc>
        <w:tc>
          <w:tcPr>
            <w:tcW w:w="3287" w:type="dxa"/>
            <w:tcBorders>
              <w:top w:val="single" w:sz="24" w:space="0" w:color="auto"/>
              <w:bottom w:val="single" w:sz="4" w:space="0" w:color="auto"/>
            </w:tcBorders>
          </w:tcPr>
          <w:p w14:paraId="794A75D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hronic restrictive or obstructive lung disease resulting in severe functional disability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OR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Registered chronic hypoxia or severe pulmonary hypertension (systolic PAP&gt;40 mmHg) or oxygen dependency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OR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Diagnosis of COPD more than 6 months ago with use of bronchodilators or steroids prescribed for chronic pulmonary disease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</w:tcBorders>
          </w:tcPr>
          <w:p w14:paraId="38989346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5056C529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2BD6A2D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F04B7" w:rsidRPr="00DE4ABA" w14:paraId="6ACE8B6B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AD0AD9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NYHA class IV 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62A0CDF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color w:val="222328"/>
                <w:sz w:val="18"/>
                <w:szCs w:val="18"/>
                <w:shd w:val="clear" w:color="auto" w:fill="FFFFFF"/>
              </w:rPr>
              <w:t>Inability to carry on any physical activity without discomfort. Symptoms of heart failure at rest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0AD25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0349B11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D2DA2E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F04B7" w:rsidRPr="00DE4ABA" w14:paraId="015BA2B7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0C7877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Diabetes 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51A513AF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Diagnosis of diabetes before ICU admission and treated with oral anti-diabetics or insuli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F0FB8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BEEA43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D1FA076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04B7" w:rsidRPr="00DE4ABA" w14:paraId="6CACEC91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337E03C6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Chronic renal insufficiency or 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 xml:space="preserve">dialysis dependency 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04638CB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Raised serum creatinine larger than 2.0 mg per 100 ml or 177umol/l combined with diagnosis of chronic renal failure before current hospital admission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OR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Dialysis dependency (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haemodialysis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or peritoneal dialysis) before current hospital admi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1AEA6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59FCC1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E65A663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; only dialysis dependency</w:t>
            </w:r>
          </w:p>
        </w:tc>
      </w:tr>
      <w:tr w:rsidR="004F04B7" w:rsidRPr="00DE4ABA" w14:paraId="46536DC8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0FC7741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Immunologic deficiency or compromised status 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3077C6C4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Prolonged use of immunosuppressive therapy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OR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Use of oral or intravenous corticosteroids (more than 5 days 1mg/kg prednisone or more than 20 days 0.1mg/kg prednisone or equivalent)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OR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Active chemotherapy or radiotherapy within the last year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OR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Documented humoral or cellular immunodeficienc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1111F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FEBE70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80A184F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; AIDS separately</w:t>
            </w:r>
          </w:p>
        </w:tc>
      </w:tr>
      <w:tr w:rsidR="004F04B7" w:rsidRPr="00DE4ABA" w14:paraId="1AD3BC51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14:paraId="09A77EC1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Malignancies 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24" w:space="0" w:color="auto"/>
            </w:tcBorders>
          </w:tcPr>
          <w:p w14:paraId="79B6779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Current solid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tumour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proven by radiological examination or pathological report 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 xml:space="preserve">OR 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Stadium IV neoplasm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 xml:space="preserve">OR 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 xml:space="preserve">Hematologic malignancy as malign lymphoma, acute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leukaemia</w:t>
            </w:r>
            <w:proofErr w:type="spellEnd"/>
            <w:r w:rsidRPr="00DE4ABA">
              <w:rPr>
                <w:rFonts w:ascii="Arial" w:hAnsi="Arial" w:cs="Arial"/>
                <w:sz w:val="18"/>
                <w:szCs w:val="18"/>
              </w:rPr>
              <w:t xml:space="preserve"> or multiple myel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</w:tcBorders>
          </w:tcPr>
          <w:p w14:paraId="6816047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FB7115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1D211FF5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04B7" w:rsidRPr="00DE4ABA" w14:paraId="4D5677CD" w14:textId="77777777" w:rsidTr="000756ED">
        <w:tc>
          <w:tcPr>
            <w:tcW w:w="9010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7EC3FC0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i/>
                <w:sz w:val="18"/>
                <w:szCs w:val="18"/>
              </w:rPr>
              <w:lastRenderedPageBreak/>
              <w:t>(table continues)</w:t>
            </w:r>
          </w:p>
        </w:tc>
      </w:tr>
      <w:tr w:rsidR="004F04B7" w:rsidRPr="00DE4ABA" w14:paraId="742762BF" w14:textId="77777777" w:rsidTr="000756ED">
        <w:trPr>
          <w:trHeight w:hRule="exact" w:val="851"/>
        </w:trPr>
        <w:tc>
          <w:tcPr>
            <w:tcW w:w="150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093EBF27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Potential determinant</w:t>
            </w:r>
          </w:p>
        </w:tc>
        <w:tc>
          <w:tcPr>
            <w:tcW w:w="328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738002D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Definition 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A6BA35A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easurement scale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E6687D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Range or levels of measurement</w:t>
            </w:r>
          </w:p>
        </w:tc>
        <w:tc>
          <w:tcPr>
            <w:tcW w:w="1243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E761C45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Present in APACHE-IV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model</w:t>
            </w:r>
            <w:r w:rsidRPr="00DE4AB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F04B7" w:rsidRPr="00DE4ABA" w14:paraId="0AE00A81" w14:textId="77777777" w:rsidTr="000756ED">
        <w:tc>
          <w:tcPr>
            <w:tcW w:w="9010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bottom"/>
          </w:tcPr>
          <w:p w14:paraId="260437DE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OMPLICATIONS AND ICU TREATMENTS</w:t>
            </w:r>
          </w:p>
        </w:tc>
      </w:tr>
      <w:tr w:rsidR="004F04B7" w:rsidRPr="00DE4ABA" w14:paraId="0228D670" w14:textId="77777777" w:rsidTr="000756ED">
        <w:tc>
          <w:tcPr>
            <w:tcW w:w="150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14:paraId="4FFFBBF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Mechanical ventilation </w:t>
            </w:r>
          </w:p>
        </w:tc>
        <w:tc>
          <w:tcPr>
            <w:tcW w:w="3287" w:type="dxa"/>
            <w:tcBorders>
              <w:top w:val="single" w:sz="24" w:space="0" w:color="auto"/>
              <w:bottom w:val="single" w:sz="4" w:space="0" w:color="auto"/>
            </w:tcBorders>
          </w:tcPr>
          <w:p w14:paraId="20DA1EE3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Use of invasive or non-invasive mechanical ventilator during first 24 hours of ICU admission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</w:tcBorders>
          </w:tcPr>
          <w:p w14:paraId="6ADFBA7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240226F4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019D1485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Yes</w:t>
            </w:r>
            <w:r w:rsidRPr="00DE4AB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4F04B7" w:rsidRPr="00DE4ABA" w14:paraId="7D3EF699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73B728EE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Use of intravenous vasoactive medication 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54AA182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ontinuous intravenous medication during at least 1 hours during first 24 hours of ICU admission of one of the following groups: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- positive inotropes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- vasopressors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 xml:space="preserve">- phosphodiesterase inhibitor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6E3C4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C0A7582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84AEBA5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F04B7" w:rsidRPr="00DE4ABA" w14:paraId="1D32AD4E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73874DBB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Acute renal failure 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28BDEC6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Use of renal replacement therapy during first 24 hours of ICU admission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 xml:space="preserve">OR 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serum creatinine larger than 1.5 mg per 100 ml or 133umol/l combined with oliguria (defined as diuresis of 150 ml or less in 8 hours in a row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313C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1BB2D8E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4CFA67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Only indirect via </w:t>
            </w:r>
            <w:proofErr w:type="spellStart"/>
            <w:r w:rsidRPr="00DE4ABA">
              <w:rPr>
                <w:rFonts w:ascii="Arial" w:hAnsi="Arial" w:cs="Arial"/>
                <w:sz w:val="18"/>
                <w:szCs w:val="18"/>
              </w:rPr>
              <w:t>APS</w:t>
            </w:r>
            <w:r w:rsidRPr="00DE4AB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4F04B7" w:rsidRPr="00DE4ABA" w14:paraId="4452CA49" w14:textId="77777777" w:rsidTr="000756ED"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14:paraId="3C2F3D09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Confirmed infection 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24" w:space="0" w:color="auto"/>
            </w:tcBorders>
          </w:tcPr>
          <w:p w14:paraId="7B4568D8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onfirmed infection using cultures and gram stains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OR</w:t>
            </w:r>
            <w:r w:rsidRPr="00DE4ABA">
              <w:rPr>
                <w:rFonts w:ascii="Arial" w:hAnsi="Arial" w:cs="Arial"/>
                <w:sz w:val="18"/>
                <w:szCs w:val="18"/>
              </w:rPr>
              <w:br/>
              <w:t>Combination of perioperative or radiographic observation with clinical findings and laboratory resul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</w:tcBorders>
          </w:tcPr>
          <w:p w14:paraId="30D419DC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53F0DC45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- No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5A3F2A9E" w14:textId="77777777" w:rsidR="004F04B7" w:rsidRPr="00DE4ABA" w:rsidRDefault="004F04B7" w:rsidP="000756ED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14:paraId="37273906" w14:textId="03B2F073" w:rsidR="004F04B7" w:rsidRDefault="004F04B7" w:rsidP="004F04B7">
      <w:pPr>
        <w:spacing w:after="200" w:line="276" w:lineRule="auto"/>
        <w:rPr>
          <w:rFonts w:ascii="Arial" w:hAnsi="Arial" w:cs="Arial"/>
          <w:sz w:val="18"/>
          <w:szCs w:val="18"/>
          <w:lang w:val="en-US"/>
        </w:rPr>
      </w:pPr>
      <w:r w:rsidRPr="00DE4ABA">
        <w:rPr>
          <w:rFonts w:ascii="Arial" w:hAnsi="Arial" w:cs="Arial"/>
          <w:sz w:val="18"/>
          <w:szCs w:val="18"/>
          <w:lang w:val="en-US"/>
        </w:rPr>
        <w:t>APACHE</w:t>
      </w:r>
      <w:r w:rsidR="00F1208F">
        <w:rPr>
          <w:rFonts w:ascii="Arial" w:hAnsi="Arial" w:cs="Arial"/>
          <w:sz w:val="18"/>
          <w:szCs w:val="18"/>
          <w:lang w:val="en-US"/>
        </w:rPr>
        <w:t>,</w:t>
      </w:r>
      <w:r w:rsidRPr="00DE4ABA">
        <w:rPr>
          <w:rFonts w:ascii="Arial" w:hAnsi="Arial" w:cs="Arial"/>
          <w:sz w:val="18"/>
          <w:szCs w:val="18"/>
          <w:lang w:val="en-US"/>
        </w:rPr>
        <w:t xml:space="preserve"> Acute Physiology and Chronic Health Evaluation; ICU</w:t>
      </w:r>
      <w:r w:rsidR="00F1208F">
        <w:rPr>
          <w:rFonts w:ascii="Arial" w:hAnsi="Arial" w:cs="Arial"/>
          <w:sz w:val="18"/>
          <w:szCs w:val="18"/>
          <w:lang w:val="en-US"/>
        </w:rPr>
        <w:t>,</w:t>
      </w:r>
      <w:r w:rsidRPr="00DE4ABA">
        <w:rPr>
          <w:rFonts w:ascii="Arial" w:hAnsi="Arial" w:cs="Arial"/>
          <w:sz w:val="18"/>
          <w:szCs w:val="18"/>
          <w:lang w:val="en-US"/>
        </w:rPr>
        <w:t xml:space="preserve"> intensive care unit; COPD</w:t>
      </w:r>
      <w:r w:rsidR="00F1208F">
        <w:rPr>
          <w:rFonts w:ascii="Arial" w:hAnsi="Arial" w:cs="Arial"/>
          <w:sz w:val="18"/>
          <w:szCs w:val="18"/>
          <w:lang w:val="en-US"/>
        </w:rPr>
        <w:t>,</w:t>
      </w:r>
      <w:r w:rsidRPr="00DE4ABA">
        <w:rPr>
          <w:rFonts w:ascii="Arial" w:hAnsi="Arial" w:cs="Arial"/>
          <w:sz w:val="18"/>
          <w:szCs w:val="18"/>
          <w:lang w:val="en-US"/>
        </w:rPr>
        <w:t xml:space="preserve"> chronic obstructive pulmonary disease; NYHA</w:t>
      </w:r>
      <w:r w:rsidR="00F1208F">
        <w:rPr>
          <w:rFonts w:ascii="Arial" w:hAnsi="Arial" w:cs="Arial"/>
          <w:sz w:val="18"/>
          <w:szCs w:val="18"/>
          <w:lang w:val="en-US"/>
        </w:rPr>
        <w:t>,</w:t>
      </w:r>
      <w:r w:rsidRPr="00DE4ABA">
        <w:rPr>
          <w:rFonts w:ascii="Arial" w:hAnsi="Arial" w:cs="Arial"/>
          <w:sz w:val="18"/>
          <w:szCs w:val="18"/>
          <w:lang w:val="en-US"/>
        </w:rPr>
        <w:t xml:space="preserve"> New York Heart Association;</w:t>
      </w:r>
      <w:r w:rsidRPr="00DE4ABA">
        <w:rPr>
          <w:rFonts w:ascii="Arial" w:hAnsi="Arial" w:cs="Arial"/>
          <w:lang w:val="en-US"/>
        </w:rPr>
        <w:t xml:space="preserve"> </w:t>
      </w:r>
      <w:r w:rsidRPr="00DE4ABA">
        <w:rPr>
          <w:rFonts w:ascii="Arial" w:hAnsi="Arial" w:cs="Arial"/>
          <w:sz w:val="18"/>
          <w:szCs w:val="18"/>
          <w:lang w:val="en-US"/>
        </w:rPr>
        <w:t>GCS</w:t>
      </w:r>
      <w:r w:rsidR="00F1208F">
        <w:rPr>
          <w:rFonts w:ascii="Arial" w:hAnsi="Arial" w:cs="Arial"/>
          <w:sz w:val="18"/>
          <w:szCs w:val="18"/>
          <w:lang w:val="en-US"/>
        </w:rPr>
        <w:t>,</w:t>
      </w:r>
      <w:r w:rsidRPr="00DE4ABA">
        <w:rPr>
          <w:rFonts w:ascii="Arial" w:hAnsi="Arial" w:cs="Arial"/>
          <w:sz w:val="18"/>
          <w:szCs w:val="18"/>
          <w:lang w:val="en-US"/>
        </w:rPr>
        <w:t xml:space="preserve"> Glasgow Coma Scale</w:t>
      </w:r>
      <w:r w:rsidRPr="00DE4ABA">
        <w:rPr>
          <w:rFonts w:ascii="Arial" w:hAnsi="Arial" w:cs="Arial"/>
          <w:lang w:val="en-US"/>
        </w:rPr>
        <w:br/>
      </w:r>
      <w:proofErr w:type="spellStart"/>
      <w:r w:rsidRPr="00DE4ABA">
        <w:rPr>
          <w:rFonts w:ascii="Arial" w:hAnsi="Arial" w:cs="Arial"/>
          <w:sz w:val="18"/>
          <w:vertAlign w:val="superscript"/>
          <w:lang w:val="en-US"/>
        </w:rPr>
        <w:t>a</w:t>
      </w:r>
      <w:proofErr w:type="spellEnd"/>
      <w:r w:rsidRPr="00DE4ABA">
        <w:rPr>
          <w:rFonts w:ascii="Arial" w:hAnsi="Arial" w:cs="Arial"/>
          <w:sz w:val="18"/>
          <w:lang w:val="en-US"/>
        </w:rPr>
        <w:t xml:space="preserve"> Additional covariates in the APACHE-IV model are hepatic cirrhosis and admission origin.</w:t>
      </w:r>
      <w:r w:rsidRPr="00DE4ABA">
        <w:rPr>
          <w:rFonts w:ascii="Arial" w:hAnsi="Arial" w:cs="Arial"/>
          <w:sz w:val="18"/>
          <w:lang w:val="en-US"/>
        </w:rPr>
        <w:br/>
      </w:r>
      <w:r w:rsidRPr="00DE4ABA">
        <w:rPr>
          <w:rFonts w:ascii="Arial" w:hAnsi="Arial" w:cs="Arial"/>
          <w:sz w:val="18"/>
          <w:vertAlign w:val="superscript"/>
          <w:lang w:val="en-US"/>
        </w:rPr>
        <w:t>b</w:t>
      </w:r>
      <w:r w:rsidRPr="00DE4ABA">
        <w:rPr>
          <w:rFonts w:ascii="Arial" w:hAnsi="Arial" w:cs="Arial"/>
          <w:sz w:val="18"/>
          <w:lang w:val="en-US"/>
        </w:rPr>
        <w:t xml:space="preserve"> In the APACHE-IV model, the determinants ‘Mechanical ventilation’ and ‘Acute renal failure’ are used in the APACHE-III APS, to choose between two parameters to assign APS points for. The GCS score on admission is used as a parameter in the APACHE-III APS as well (see also </w:t>
      </w:r>
      <w:r>
        <w:rPr>
          <w:rFonts w:ascii="Arial" w:hAnsi="Arial" w:cs="Arial"/>
          <w:b/>
          <w:sz w:val="18"/>
          <w:lang w:val="en-US"/>
        </w:rPr>
        <w:t>Supplemental Digital Content 2</w:t>
      </w:r>
      <w:r w:rsidRPr="00DE4ABA">
        <w:rPr>
          <w:rFonts w:ascii="Arial" w:hAnsi="Arial" w:cs="Arial"/>
          <w:sz w:val="18"/>
          <w:lang w:val="en-US"/>
        </w:rPr>
        <w:t xml:space="preserve">), although excluded from the APS in the models derived in this study to separate acute physiologic derangement and impaired level of consciousness as explicated in the Methods section. </w:t>
      </w:r>
      <w:r w:rsidRPr="00DE4ABA">
        <w:rPr>
          <w:rFonts w:ascii="Arial" w:hAnsi="Arial" w:cs="Arial"/>
          <w:sz w:val="18"/>
          <w:lang w:val="en-US"/>
        </w:rPr>
        <w:br/>
      </w:r>
      <w:r w:rsidRPr="00DE4ABA">
        <w:rPr>
          <w:rFonts w:ascii="Arial" w:hAnsi="Arial" w:cs="Arial"/>
          <w:sz w:val="18"/>
          <w:vertAlign w:val="superscript"/>
          <w:lang w:val="en-US"/>
        </w:rPr>
        <w:t>c</w:t>
      </w:r>
      <w:r w:rsidRPr="00DE4ABA">
        <w:rPr>
          <w:rFonts w:ascii="Arial" w:hAnsi="Arial" w:cs="Arial"/>
          <w:sz w:val="18"/>
          <w:lang w:val="en-US"/>
        </w:rPr>
        <w:t xml:space="preserve"> </w:t>
      </w:r>
      <w:r w:rsidRPr="00DE4ABA">
        <w:rPr>
          <w:rFonts w:ascii="Arial" w:hAnsi="Arial" w:cs="Arial"/>
          <w:sz w:val="18"/>
          <w:szCs w:val="18"/>
          <w:lang w:val="en-US"/>
        </w:rPr>
        <w:t>Used to adjust for in descriptive models only</w:t>
      </w:r>
    </w:p>
    <w:sectPr w:rsidR="004F04B7" w:rsidSect="00051AF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013B6"/>
    <w:multiLevelType w:val="hybridMultilevel"/>
    <w:tmpl w:val="39DCF914"/>
    <w:lvl w:ilvl="0" w:tplc="5358D8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13953"/>
    <w:multiLevelType w:val="hybridMultilevel"/>
    <w:tmpl w:val="AC64EAEE"/>
    <w:lvl w:ilvl="0" w:tplc="BBFE7EC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94BD9"/>
    <w:multiLevelType w:val="hybridMultilevel"/>
    <w:tmpl w:val="AEE049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87890"/>
    <w:multiLevelType w:val="hybridMultilevel"/>
    <w:tmpl w:val="E7BC9B1C"/>
    <w:lvl w:ilvl="0" w:tplc="04130001">
      <w:start w:val="1"/>
      <w:numFmt w:val="bullet"/>
      <w:lvlText w:val=""/>
      <w:lvlJc w:val="left"/>
      <w:pPr>
        <w:ind w:left="115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7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9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1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3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5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7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9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11" w:hanging="360"/>
      </w:pPr>
      <w:rPr>
        <w:rFonts w:ascii="Wingdings" w:hAnsi="Wingdings" w:hint="default"/>
      </w:rPr>
    </w:lvl>
  </w:abstractNum>
  <w:abstractNum w:abstractNumId="4" w15:restartNumberingAfterBreak="0">
    <w:nsid w:val="1E3E6C9B"/>
    <w:multiLevelType w:val="hybridMultilevel"/>
    <w:tmpl w:val="3CA6264E"/>
    <w:lvl w:ilvl="0" w:tplc="D7BE450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CE2A27"/>
    <w:multiLevelType w:val="hybridMultilevel"/>
    <w:tmpl w:val="BACE1410"/>
    <w:lvl w:ilvl="0" w:tplc="840EB14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E13F23"/>
    <w:multiLevelType w:val="hybridMultilevel"/>
    <w:tmpl w:val="E7007A56"/>
    <w:lvl w:ilvl="0" w:tplc="6C2EC2E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861985"/>
    <w:multiLevelType w:val="hybridMultilevel"/>
    <w:tmpl w:val="550634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630470"/>
    <w:multiLevelType w:val="hybridMultilevel"/>
    <w:tmpl w:val="2C1231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67029E"/>
    <w:multiLevelType w:val="hybridMultilevel"/>
    <w:tmpl w:val="810064E0"/>
    <w:lvl w:ilvl="0" w:tplc="DFEAC89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34E36"/>
    <w:multiLevelType w:val="hybridMultilevel"/>
    <w:tmpl w:val="4ED811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6E31DA"/>
    <w:multiLevelType w:val="hybridMultilevel"/>
    <w:tmpl w:val="0F1E412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22747"/>
    <w:multiLevelType w:val="hybridMultilevel"/>
    <w:tmpl w:val="16EE040C"/>
    <w:lvl w:ilvl="0" w:tplc="6C2EC2E8">
      <w:start w:val="14"/>
      <w:numFmt w:val="bullet"/>
      <w:lvlText w:val=""/>
      <w:lvlJc w:val="left"/>
      <w:pPr>
        <w:ind w:left="648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3" w15:restartNumberingAfterBreak="0">
    <w:nsid w:val="5BEE033A"/>
    <w:multiLevelType w:val="hybridMultilevel"/>
    <w:tmpl w:val="13E6ACA8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61A96E28"/>
    <w:multiLevelType w:val="hybridMultilevel"/>
    <w:tmpl w:val="A13893E6"/>
    <w:lvl w:ilvl="0" w:tplc="214CC0C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911149"/>
    <w:multiLevelType w:val="hybridMultilevel"/>
    <w:tmpl w:val="FD8217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B50540"/>
    <w:multiLevelType w:val="hybridMultilevel"/>
    <w:tmpl w:val="476EA2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F97BFC"/>
    <w:multiLevelType w:val="hybridMultilevel"/>
    <w:tmpl w:val="8D0EE97C"/>
    <w:lvl w:ilvl="0" w:tplc="6C2EC2E8">
      <w:start w:val="14"/>
      <w:numFmt w:val="bullet"/>
      <w:lvlText w:val="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8"/>
  </w:num>
  <w:num w:numId="4">
    <w:abstractNumId w:val="11"/>
  </w:num>
  <w:num w:numId="5">
    <w:abstractNumId w:val="6"/>
  </w:num>
  <w:num w:numId="6">
    <w:abstractNumId w:val="17"/>
  </w:num>
  <w:num w:numId="7">
    <w:abstractNumId w:val="12"/>
  </w:num>
  <w:num w:numId="8">
    <w:abstractNumId w:val="2"/>
  </w:num>
  <w:num w:numId="9">
    <w:abstractNumId w:val="10"/>
  </w:num>
  <w:num w:numId="10">
    <w:abstractNumId w:val="14"/>
  </w:num>
  <w:num w:numId="11">
    <w:abstractNumId w:val="1"/>
  </w:num>
  <w:num w:numId="12">
    <w:abstractNumId w:val="3"/>
  </w:num>
  <w:num w:numId="13">
    <w:abstractNumId w:val="9"/>
  </w:num>
  <w:num w:numId="14">
    <w:abstractNumId w:val="7"/>
  </w:num>
  <w:num w:numId="15">
    <w:abstractNumId w:val="13"/>
  </w:num>
  <w:num w:numId="16">
    <w:abstractNumId w:val="4"/>
  </w:num>
  <w:num w:numId="17">
    <w:abstractNumId w:val="16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4B7"/>
    <w:rsid w:val="00051AF1"/>
    <w:rsid w:val="004272A1"/>
    <w:rsid w:val="004F04B7"/>
    <w:rsid w:val="008768E7"/>
    <w:rsid w:val="00F1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8F25E"/>
  <w15:chartTrackingRefBased/>
  <w15:docId w15:val="{6C864EED-13BF-423E-879C-E5A77AFF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04B7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4F04B7"/>
  </w:style>
  <w:style w:type="paragraph" w:styleId="NormalWeb">
    <w:name w:val="Normal (Web)"/>
    <w:basedOn w:val="Normal"/>
    <w:uiPriority w:val="99"/>
    <w:unhideWhenUsed/>
    <w:rsid w:val="004F04B7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F0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4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4B7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4F04B7"/>
  </w:style>
  <w:style w:type="paragraph" w:styleId="ListParagraph">
    <w:name w:val="List Paragraph"/>
    <w:basedOn w:val="Normal"/>
    <w:uiPriority w:val="34"/>
    <w:qFormat/>
    <w:rsid w:val="004F04B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4B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F04B7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4F04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F04B7"/>
    <w:rPr>
      <w:color w:val="808080"/>
    </w:rPr>
  </w:style>
  <w:style w:type="paragraph" w:styleId="Revision">
    <w:name w:val="Revision"/>
    <w:hidden/>
    <w:uiPriority w:val="99"/>
    <w:semiHidden/>
    <w:rsid w:val="004F04B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F04B7"/>
  </w:style>
  <w:style w:type="paragraph" w:styleId="NoSpacing">
    <w:name w:val="No Spacing"/>
    <w:uiPriority w:val="1"/>
    <w:qFormat/>
    <w:rsid w:val="004F04B7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F04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F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4B7"/>
  </w:style>
  <w:style w:type="paragraph" w:styleId="Footer">
    <w:name w:val="footer"/>
    <w:basedOn w:val="Normal"/>
    <w:link w:val="FooterChar"/>
    <w:uiPriority w:val="99"/>
    <w:unhideWhenUsed/>
    <w:rsid w:val="004F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4B7"/>
  </w:style>
  <w:style w:type="character" w:styleId="FollowedHyperlink">
    <w:name w:val="FollowedHyperlink"/>
    <w:basedOn w:val="DefaultParagraphFont"/>
    <w:uiPriority w:val="99"/>
    <w:semiHidden/>
    <w:unhideWhenUsed/>
    <w:rsid w:val="004F04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9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burg-2, M.K. van (Mariel)</dc:creator>
  <cp:keywords/>
  <dc:description/>
  <cp:lastModifiedBy>Arun Sharma</cp:lastModifiedBy>
  <cp:revision>2</cp:revision>
  <dcterms:created xsi:type="dcterms:W3CDTF">2023-12-30T05:05:00Z</dcterms:created>
  <dcterms:modified xsi:type="dcterms:W3CDTF">2023-12-30T05:05:00Z</dcterms:modified>
</cp:coreProperties>
</file>